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highlight w:val="red"/>
        </w:rPr>
      </w:pPr>
      <w:r>
        <w:rPr>
          <w:rFonts w:cs="Times New Roman" w:ascii="Times New Roman" w:hAnsi="Times New Roman"/>
          <w:b/>
          <w:sz w:val="24"/>
          <w:szCs w:val="24"/>
          <w:highlight w:val="red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highlight w:val="red"/>
        </w:rPr>
      </w:pPr>
      <w:r>
        <w:rPr>
          <w:rFonts w:cs="Times New Roman" w:ascii="Times New Roman" w:hAnsi="Times New Roman"/>
          <w:b/>
          <w:sz w:val="24"/>
          <w:szCs w:val="24"/>
          <w:highlight w:val="red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Linking mercury, carbon, and nitrogen</w:t>
      </w:r>
      <w:r>
        <w:rPr>
          <w:rFonts w:cs="Times New Roman" w:ascii="Times New Roman" w:hAnsi="Times New Roman"/>
          <w:b/>
          <w:sz w:val="28"/>
          <w:szCs w:val="28"/>
        </w:rPr>
        <w:t xml:space="preserve"> stable isotope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in </w:t>
      </w:r>
      <w:r>
        <w:rPr>
          <w:rFonts w:cs="Times New Roman" w:ascii="Times New Roman" w:hAnsi="Times New Roman"/>
          <w:b/>
          <w:sz w:val="28"/>
          <w:szCs w:val="28"/>
        </w:rPr>
        <w:t xml:space="preserve">Tibetan </w:t>
      </w:r>
      <w:r>
        <w:rPr>
          <w:rFonts w:cs="Times New Roman" w:ascii="Times New Roman" w:hAnsi="Times New Roman"/>
          <w:b/>
          <w:sz w:val="28"/>
          <w:szCs w:val="28"/>
        </w:rPr>
        <w:t>biota</w:t>
      </w:r>
      <w:r>
        <w:rPr>
          <w:rFonts w:cs="Times New Roman" w:ascii="Times New Roman" w:hAnsi="Times New Roman"/>
          <w:b/>
          <w:sz w:val="28"/>
          <w:szCs w:val="28"/>
        </w:rPr>
        <w:t xml:space="preserve">: Implications </w:t>
      </w:r>
      <w:r>
        <w:rPr>
          <w:rFonts w:cs="Times New Roman" w:ascii="Times New Roman" w:hAnsi="Times New Roman"/>
          <w:b/>
          <w:sz w:val="28"/>
          <w:szCs w:val="28"/>
        </w:rPr>
        <w:t>for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using</w:t>
      </w:r>
      <w:r>
        <w:rPr>
          <w:rFonts w:cs="Times New Roman" w:ascii="Times New Roman" w:hAnsi="Times New Roman"/>
          <w:b/>
          <w:sz w:val="28"/>
          <w:szCs w:val="28"/>
        </w:rPr>
        <w:t xml:space="preserve"> mercury stable isotopes </w:t>
      </w:r>
      <w:r>
        <w:rPr>
          <w:rFonts w:cs="Times New Roman" w:ascii="Times New Roman" w:hAnsi="Times New Roman"/>
          <w:b/>
          <w:sz w:val="28"/>
          <w:szCs w:val="28"/>
        </w:rPr>
        <w:t>as</w:t>
      </w:r>
      <w:r>
        <w:rPr>
          <w:rFonts w:cs="Times New Roman" w:ascii="Times New Roman" w:hAnsi="Times New Roman"/>
          <w:b/>
          <w:sz w:val="28"/>
          <w:szCs w:val="28"/>
        </w:rPr>
        <w:t xml:space="preserve"> sourc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trac</w:t>
      </w:r>
      <w:r>
        <w:rPr>
          <w:rFonts w:cs="Times New Roman" w:ascii="Times New Roman" w:hAnsi="Times New Roman"/>
          <w:b/>
          <w:sz w:val="28"/>
          <w:szCs w:val="28"/>
        </w:rPr>
        <w:t>er</w:t>
      </w:r>
      <w:r>
        <w:rPr>
          <w:rFonts w:cs="Times New Roman" w:ascii="Times New Roman" w:hAnsi="Times New Roman"/>
          <w:b/>
          <w:sz w:val="28"/>
          <w:szCs w:val="28"/>
        </w:rPr>
        <w:t>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Xiaoyu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anggo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Wen-Xi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Division of Life Science, The Hong Kong University of Science and Technology, Clear Water Bay, Kowloon, Hong Kong</w:t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Key Laboratory of Tibetan Environment Changes and Land Surface Processes, Institute of Tibetan Plateau Research, </w:t>
      </w:r>
      <w:r>
        <w:rPr>
          <w:rFonts w:cs="Times New Roman" w:ascii="Times New Roman" w:hAnsi="Times New Roman"/>
          <w:i/>
          <w:sz w:val="24"/>
          <w:szCs w:val="24"/>
        </w:rPr>
        <w:t>Chinese Academy of Sciences, Beijing 100101, PR. China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State Key Laboratory of Environmental Geochemistry, Institute of Geochemistry, Chinese Academy of Sciences, Guiyang 550002, China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720" w:right="720" w:gutter="0" w:header="0" w:top="720" w:footer="994" w:bottom="105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: mercury concentrations and stable isotope ratios of mercury, carbon, nitrogen for sediment and biotic samples</w:t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5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2340"/>
        <w:gridCol w:w="571"/>
        <w:gridCol w:w="1428"/>
        <w:gridCol w:w="1437"/>
        <w:gridCol w:w="1480"/>
        <w:gridCol w:w="860"/>
        <w:gridCol w:w="880"/>
        <w:gridCol w:w="860"/>
        <w:gridCol w:w="820"/>
        <w:gridCol w:w="1000"/>
        <w:gridCol w:w="920"/>
        <w:gridCol w:w="960"/>
        <w:gridCol w:w="720"/>
      </w:tblGrid>
      <w:tr>
        <w:trPr>
          <w:trHeight w:val="330" w:hRule="atLeas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ecies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ite</w:t>
            </w:r>
          </w:p>
        </w:tc>
        <w:tc>
          <w:tcPr>
            <w:tcW w:w="1428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Total Hg </w:t>
            </w:r>
          </w:p>
        </w:tc>
        <w:tc>
          <w:tcPr>
            <w:tcW w:w="1437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Methyl-Hg 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%Methyl-Hg </w:t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20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9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2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92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ength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Weigh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ex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ng/g, dry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ng/g, dry)</w:t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cm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g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.5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.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2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.4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3.0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.2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.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4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2.9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1.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5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0.8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1.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3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4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9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96.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20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0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4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12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6.9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0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8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14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9.8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8.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0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9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15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2.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4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8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16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8.6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4.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6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9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17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1.4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1.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7.7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18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1.7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2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19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2.2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5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3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20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.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9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7.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2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6.1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8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22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.6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1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7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23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.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24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3.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3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9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25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2.1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2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4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26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6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.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27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8.1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8.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3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4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28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9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.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6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2.8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29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.6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.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1.0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0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.9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0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5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3.7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.7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.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9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7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ecies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ite</w:t>
            </w:r>
          </w:p>
        </w:tc>
        <w:tc>
          <w:tcPr>
            <w:tcW w:w="1428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Total Hg </w:t>
            </w:r>
          </w:p>
        </w:tc>
        <w:tc>
          <w:tcPr>
            <w:tcW w:w="1437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Methyl-Hg 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%Methyl-Hg </w:t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20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9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2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92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ength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Weigh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ex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ng/g, dry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ng/g, dry)</w:t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cm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g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1B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waddelli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5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3.0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2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6.1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9.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4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3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8.8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0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7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5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4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9.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6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5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5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0.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6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.4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.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4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7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3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0.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8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3.5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0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8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39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4.7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2.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4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5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5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40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4.6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4.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.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2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3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9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4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9.5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6.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2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8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42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7.2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8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43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07.5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91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44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0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0.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7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45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9.9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1.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8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46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4.7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1.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47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3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3.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9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9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48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9.2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5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49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63.5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9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50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6.7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7.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5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1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1.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52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2.2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53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9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5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54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4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</w:tbl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5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2340"/>
        <w:gridCol w:w="571"/>
        <w:gridCol w:w="1428"/>
        <w:gridCol w:w="1437"/>
        <w:gridCol w:w="1480"/>
        <w:gridCol w:w="860"/>
        <w:gridCol w:w="880"/>
        <w:gridCol w:w="860"/>
        <w:gridCol w:w="820"/>
        <w:gridCol w:w="1000"/>
        <w:gridCol w:w="920"/>
        <w:gridCol w:w="960"/>
        <w:gridCol w:w="720"/>
      </w:tblGrid>
      <w:tr>
        <w:trPr>
          <w:trHeight w:val="330" w:hRule="atLeast"/>
        </w:trPr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ecies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ite</w:t>
            </w:r>
          </w:p>
        </w:tc>
        <w:tc>
          <w:tcPr>
            <w:tcW w:w="1428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Total Hg </w:t>
            </w:r>
          </w:p>
        </w:tc>
        <w:tc>
          <w:tcPr>
            <w:tcW w:w="1437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Methyl-Hg 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%Methyl-Hg </w:t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20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9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2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92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ength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Weigh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ex</w:t>
            </w:r>
          </w:p>
        </w:tc>
      </w:tr>
      <w:tr>
        <w:trPr>
          <w:trHeight w:val="285" w:hRule="atLeast"/>
        </w:trPr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ng/g, dry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ng/g, dry)</w:t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cm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g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55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1.8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56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9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6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57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.6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3.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58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.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3.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59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5.5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1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5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60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8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1.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6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6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6.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9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9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62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3.4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8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3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-63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ymnocypris namensi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5.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9.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5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</w:tbl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508"/>
        <w:gridCol w:w="638"/>
        <w:gridCol w:w="1417"/>
        <w:gridCol w:w="1444"/>
        <w:gridCol w:w="1480"/>
        <w:gridCol w:w="860"/>
        <w:gridCol w:w="880"/>
        <w:gridCol w:w="860"/>
        <w:gridCol w:w="820"/>
        <w:gridCol w:w="1000"/>
      </w:tblGrid>
      <w:tr>
        <w:trPr>
          <w:trHeight w:val="330" w:hRule="atLeast"/>
        </w:trPr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2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ecies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ite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Total Hg 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Methyl-Hg 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%Methyl-Hg </w:t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20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9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2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g</w:t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ng/g, dry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ng/g, dry)</w:t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‰)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diment-1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/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.8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9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4.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diment-5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/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.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.1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4.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diment-2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/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.3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5.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diment-3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/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.2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7.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8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diment-4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/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7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7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.7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nt-1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otamogeton pectinatus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1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7.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nt-2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otamogeton pectinatus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2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7.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nt-3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otamogeton pectinatus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7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1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0.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squito (larvae)-1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hironomidae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squito (larvae)-2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hironomidae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6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squito (larvae)-3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hironomidae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phipod-1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ammaridea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.7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7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9.7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phipod-2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ammaridea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5.7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phipod-3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ammaridea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5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7.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7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phipod-4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ammaridea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6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6.5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ail-1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adix sp.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9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ail-2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adix sp.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.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8.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ail-3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adix sp.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3.3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inkbug-1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Notonectidae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2.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4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0.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58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inkbug-2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Notonectidae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.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8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inkbug-3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Notonectidae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.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9.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6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lam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phaerium sp.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.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.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9.8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ragonfly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/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.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9.6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og</w:t>
            </w:r>
          </w:p>
        </w:tc>
        <w:tc>
          <w:tcPr>
            <w:tcW w:w="2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/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.8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9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2.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53</w:t>
            </w:r>
          </w:p>
        </w:tc>
      </w:tr>
    </w:tbl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994" w:bottom="105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kern w:val="0"/>
      <w:sz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i/>
      <w:iCs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02:05:00Z</dcterms:created>
  <dc:creator>SYSTEM</dc:creator>
  <dc:description/>
  <dc:language>en-US</dc:language>
  <cp:lastModifiedBy>User</cp:lastModifiedBy>
  <dcterms:modified xsi:type="dcterms:W3CDTF">2016-03-31T02:05:00Z</dcterms:modified>
  <cp:revision>2</cp:revision>
  <dc:subject/>
  <dc:title/>
</cp:coreProperties>
</file>